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019BB" w14:textId="2C3CE25D" w:rsidR="0070075B" w:rsidRPr="0070075B" w:rsidRDefault="005E7A9D">
      <w:pPr>
        <w:rPr>
          <w:b/>
          <w:bCs/>
        </w:rPr>
      </w:pPr>
      <w:r>
        <w:rPr>
          <w:b/>
          <w:bCs/>
        </w:rPr>
        <w:t xml:space="preserve">Supplementary </w:t>
      </w:r>
      <w:r w:rsidR="0070075B" w:rsidRPr="0070075B">
        <w:rPr>
          <w:b/>
          <w:bCs/>
        </w:rPr>
        <w:t xml:space="preserve">Table </w:t>
      </w:r>
      <w:r w:rsidR="00AD4738">
        <w:rPr>
          <w:b/>
          <w:bCs/>
        </w:rPr>
        <w:t>1</w:t>
      </w:r>
      <w:r w:rsidR="0070075B" w:rsidRPr="0070075B">
        <w:rPr>
          <w:b/>
          <w:bCs/>
        </w:rPr>
        <w:t xml:space="preserve"> </w:t>
      </w:r>
      <w:r w:rsidR="009371CD">
        <w:rPr>
          <w:b/>
          <w:bCs/>
        </w:rPr>
        <w:t xml:space="preserve">Postoperative </w:t>
      </w:r>
      <w:r w:rsidR="0070075B" w:rsidRPr="0070075B">
        <w:rPr>
          <w:b/>
          <w:bCs/>
        </w:rPr>
        <w:t xml:space="preserve">complications </w:t>
      </w:r>
    </w:p>
    <w:tbl>
      <w:tblPr>
        <w:tblStyle w:val="EinfacheTabelle1"/>
        <w:tblW w:w="10060" w:type="dxa"/>
        <w:tblLook w:val="04A0" w:firstRow="1" w:lastRow="0" w:firstColumn="1" w:lastColumn="0" w:noHBand="0" w:noVBand="1"/>
      </w:tblPr>
      <w:tblGrid>
        <w:gridCol w:w="3114"/>
        <w:gridCol w:w="1736"/>
        <w:gridCol w:w="1737"/>
        <w:gridCol w:w="1736"/>
        <w:gridCol w:w="1737"/>
      </w:tblGrid>
      <w:tr w:rsidR="004A06C8" w14:paraId="17843BD2" w14:textId="77777777" w:rsidTr="000D7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07579461" w14:textId="1FDBD516" w:rsidR="004A06C8" w:rsidRDefault="004A06C8" w:rsidP="008C7647">
            <w:r w:rsidRPr="00D3078A">
              <w:rPr>
                <w:lang w:val="en-GB"/>
              </w:rPr>
              <w:t>Complications</w:t>
            </w:r>
          </w:p>
        </w:tc>
        <w:tc>
          <w:tcPr>
            <w:tcW w:w="1736" w:type="dxa"/>
            <w:vAlign w:val="center"/>
          </w:tcPr>
          <w:p w14:paraId="45E3FE04" w14:textId="7194E3F5" w:rsidR="004A06C8" w:rsidRDefault="002F5A9D" w:rsidP="008C7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e</w:t>
            </w:r>
            <w:r w:rsidR="004A06C8" w:rsidRPr="00D3078A">
              <w:rPr>
                <w:lang w:val="en-GB"/>
              </w:rPr>
              <w:t>PLND</w:t>
            </w:r>
            <w:r w:rsidR="004A06C8">
              <w:rPr>
                <w:lang w:val="en-GB"/>
              </w:rPr>
              <w:t xml:space="preserve"> (n=82</w:t>
            </w:r>
            <w:r w:rsidR="00987FFB">
              <w:rPr>
                <w:lang w:val="en-GB"/>
              </w:rPr>
              <w:t>7</w:t>
            </w:r>
            <w:r w:rsidR="004A06C8">
              <w:rPr>
                <w:lang w:val="en-GB"/>
              </w:rPr>
              <w:t>)</w:t>
            </w:r>
          </w:p>
        </w:tc>
        <w:tc>
          <w:tcPr>
            <w:tcW w:w="1737" w:type="dxa"/>
            <w:vAlign w:val="center"/>
          </w:tcPr>
          <w:p w14:paraId="5694C2CF" w14:textId="20E7032F" w:rsidR="004A06C8" w:rsidRDefault="004A06C8" w:rsidP="008C7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078A">
              <w:rPr>
                <w:lang w:val="en-GB"/>
              </w:rPr>
              <w:t>no ePLND</w:t>
            </w:r>
            <w:r>
              <w:rPr>
                <w:lang w:val="en-GB"/>
              </w:rPr>
              <w:t xml:space="preserve"> (n=28</w:t>
            </w:r>
            <w:r w:rsidR="00987FFB">
              <w:rPr>
                <w:lang w:val="en-GB"/>
              </w:rPr>
              <w:t>0</w:t>
            </w:r>
            <w:r>
              <w:rPr>
                <w:lang w:val="en-GB"/>
              </w:rPr>
              <w:t>)</w:t>
            </w:r>
          </w:p>
        </w:tc>
        <w:tc>
          <w:tcPr>
            <w:tcW w:w="1736" w:type="dxa"/>
            <w:vAlign w:val="center"/>
          </w:tcPr>
          <w:p w14:paraId="2402537F" w14:textId="30168AD9" w:rsidR="004A06C8" w:rsidRDefault="004A06C8" w:rsidP="008C7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OR (95% CI)</w:t>
            </w:r>
          </w:p>
        </w:tc>
        <w:tc>
          <w:tcPr>
            <w:tcW w:w="1737" w:type="dxa"/>
            <w:vAlign w:val="center"/>
          </w:tcPr>
          <w:p w14:paraId="0849EFE1" w14:textId="6BD97BF3" w:rsidR="004A06C8" w:rsidRDefault="004A06C8" w:rsidP="008C7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p-value</w:t>
            </w:r>
          </w:p>
        </w:tc>
      </w:tr>
      <w:tr w:rsidR="0070075B" w14:paraId="2E44C6AD" w14:textId="77777777" w:rsidTr="000D7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46F799CA" w14:textId="5DAC3183" w:rsidR="0070075B" w:rsidRDefault="0070075B" w:rsidP="008C7647">
            <w:r>
              <w:rPr>
                <w:lang w:val="en-GB"/>
              </w:rPr>
              <w:t>EC a</w:t>
            </w:r>
            <w:r w:rsidRPr="00D3078A">
              <w:rPr>
                <w:lang w:val="en-GB"/>
              </w:rPr>
              <w:t>dministration</w:t>
            </w:r>
          </w:p>
        </w:tc>
        <w:tc>
          <w:tcPr>
            <w:tcW w:w="1736" w:type="dxa"/>
            <w:vAlign w:val="center"/>
          </w:tcPr>
          <w:p w14:paraId="23D3C48F" w14:textId="652B1C36" w:rsidR="0070075B" w:rsidRPr="00561F54" w:rsidRDefault="0070075B" w:rsidP="008C7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1F54">
              <w:rPr>
                <w:sz w:val="20"/>
                <w:szCs w:val="20"/>
                <w:lang w:val="en-GB"/>
              </w:rPr>
              <w:t>17 (2.</w:t>
            </w:r>
            <w:r w:rsidR="00755185">
              <w:rPr>
                <w:sz w:val="20"/>
                <w:szCs w:val="20"/>
                <w:lang w:val="en-GB"/>
              </w:rPr>
              <w:t>1</w:t>
            </w:r>
            <w:r w:rsidRPr="00561F5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737" w:type="dxa"/>
            <w:vAlign w:val="center"/>
          </w:tcPr>
          <w:p w14:paraId="0E286430" w14:textId="3524563F" w:rsidR="0070075B" w:rsidRPr="00561F54" w:rsidRDefault="0070075B" w:rsidP="008C7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1F54">
              <w:rPr>
                <w:sz w:val="20"/>
                <w:szCs w:val="20"/>
                <w:lang w:val="en-GB"/>
              </w:rPr>
              <w:t>13 (4.</w:t>
            </w:r>
            <w:r w:rsidR="00755185">
              <w:rPr>
                <w:sz w:val="20"/>
                <w:szCs w:val="20"/>
                <w:lang w:val="en-GB"/>
              </w:rPr>
              <w:t>7</w:t>
            </w:r>
            <w:r w:rsidRPr="00561F5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736" w:type="dxa"/>
            <w:vAlign w:val="center"/>
          </w:tcPr>
          <w:p w14:paraId="3E984ECB" w14:textId="615C8796" w:rsidR="0070075B" w:rsidRPr="00561F54" w:rsidRDefault="0070075B" w:rsidP="008C7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1F54">
              <w:rPr>
                <w:sz w:val="20"/>
                <w:szCs w:val="20"/>
                <w:lang w:val="en-GB"/>
              </w:rPr>
              <w:t>0.</w:t>
            </w:r>
            <w:r w:rsidR="00755185">
              <w:rPr>
                <w:sz w:val="20"/>
                <w:szCs w:val="20"/>
                <w:lang w:val="en-GB"/>
              </w:rPr>
              <w:t>43</w:t>
            </w:r>
            <w:r w:rsidRPr="00561F54">
              <w:rPr>
                <w:sz w:val="20"/>
                <w:szCs w:val="20"/>
                <w:lang w:val="en-GB"/>
              </w:rPr>
              <w:t xml:space="preserve"> (0.</w:t>
            </w:r>
            <w:r w:rsidR="00755185">
              <w:rPr>
                <w:sz w:val="20"/>
                <w:szCs w:val="20"/>
                <w:lang w:val="en-GB"/>
              </w:rPr>
              <w:t>21</w:t>
            </w:r>
            <w:r w:rsidRPr="00561F54">
              <w:rPr>
                <w:sz w:val="20"/>
                <w:szCs w:val="20"/>
                <w:lang w:val="en-GB"/>
              </w:rPr>
              <w:t>-</w:t>
            </w:r>
            <w:r w:rsidR="00755185">
              <w:rPr>
                <w:sz w:val="20"/>
                <w:szCs w:val="20"/>
                <w:lang w:val="en-GB"/>
              </w:rPr>
              <w:t>0.90</w:t>
            </w:r>
            <w:r w:rsidRPr="00561F5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37" w:type="dxa"/>
            <w:vAlign w:val="center"/>
          </w:tcPr>
          <w:p w14:paraId="741394EA" w14:textId="27705170" w:rsidR="0070075B" w:rsidRPr="00561F54" w:rsidRDefault="00755185" w:rsidP="008C7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024</w:t>
            </w:r>
          </w:p>
        </w:tc>
      </w:tr>
      <w:tr w:rsidR="00A92067" w14:paraId="6D825F75" w14:textId="77777777" w:rsidTr="000D7F8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1F86A375" w14:textId="0D6C07EC" w:rsidR="00A92067" w:rsidRDefault="00A92067" w:rsidP="008C7647">
            <w:r w:rsidRPr="00D3078A">
              <w:rPr>
                <w:lang w:val="en-GB"/>
              </w:rPr>
              <w:t>Lymphocele</w:t>
            </w:r>
            <w:r w:rsidR="000D7F88">
              <w:rPr>
                <w:lang w:val="en-GB"/>
              </w:rPr>
              <w:t>*</w:t>
            </w:r>
          </w:p>
        </w:tc>
        <w:tc>
          <w:tcPr>
            <w:tcW w:w="1736" w:type="dxa"/>
            <w:vAlign w:val="center"/>
          </w:tcPr>
          <w:p w14:paraId="0B39735C" w14:textId="464754BC" w:rsidR="00A92067" w:rsidRPr="00561F54" w:rsidRDefault="00A92067" w:rsidP="008C7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1F54">
              <w:rPr>
                <w:sz w:val="20"/>
                <w:szCs w:val="20"/>
                <w:lang w:val="en-GB"/>
              </w:rPr>
              <w:t>19 (</w:t>
            </w:r>
            <w:r w:rsidR="00D61559">
              <w:rPr>
                <w:sz w:val="20"/>
                <w:szCs w:val="20"/>
                <w:lang w:val="en-GB"/>
              </w:rPr>
              <w:t>2.3</w:t>
            </w:r>
            <w:r w:rsidRPr="00561F54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737" w:type="dxa"/>
            <w:vAlign w:val="center"/>
          </w:tcPr>
          <w:p w14:paraId="360B3836" w14:textId="660DC4CA" w:rsidR="00A92067" w:rsidRPr="00561F54" w:rsidRDefault="00A92067" w:rsidP="008C7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1F54">
              <w:rPr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736" w:type="dxa"/>
            <w:vAlign w:val="center"/>
          </w:tcPr>
          <w:p w14:paraId="67783466" w14:textId="3898378A" w:rsidR="00A92067" w:rsidRPr="00561F54" w:rsidRDefault="00987FFB" w:rsidP="008C7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37" w:type="dxa"/>
            <w:vAlign w:val="center"/>
          </w:tcPr>
          <w:p w14:paraId="097F2385" w14:textId="649CBDC0" w:rsidR="00A92067" w:rsidRPr="00561F54" w:rsidRDefault="00BE4F92" w:rsidP="008C7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C9559E">
              <w:rPr>
                <w:sz w:val="20"/>
                <w:szCs w:val="20"/>
              </w:rPr>
              <w:t>4</w:t>
            </w:r>
          </w:p>
        </w:tc>
      </w:tr>
      <w:tr w:rsidR="006003A7" w14:paraId="6FF6700E" w14:textId="77777777" w:rsidTr="00345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B5A7F98" w14:textId="77777777" w:rsidR="006003A7" w:rsidRPr="004B327D" w:rsidRDefault="006003A7" w:rsidP="00010701">
            <w:pPr>
              <w:rPr>
                <w:b w:val="0"/>
                <w:bCs w:val="0"/>
                <w:lang w:val="it-IT"/>
              </w:rPr>
            </w:pPr>
            <w:r w:rsidRPr="004B327D">
              <w:rPr>
                <w:lang w:val="it-IT"/>
              </w:rPr>
              <w:t>Clavien Dindo Grade IIIa</w:t>
            </w:r>
          </w:p>
          <w:p w14:paraId="3CC83920" w14:textId="221D23F5" w:rsidR="00087C35" w:rsidRPr="000D7F88" w:rsidRDefault="00087C35" w:rsidP="00010701">
            <w:pPr>
              <w:rPr>
                <w:b w:val="0"/>
                <w:bCs w:val="0"/>
                <w:lang w:val="it-IT"/>
              </w:rPr>
            </w:pPr>
            <w:r w:rsidRPr="004B327D">
              <w:rPr>
                <w:lang w:val="it-IT"/>
              </w:rPr>
              <w:t>Clavien Dindo Grade IIIb</w:t>
            </w:r>
          </w:p>
        </w:tc>
        <w:tc>
          <w:tcPr>
            <w:tcW w:w="1736" w:type="dxa"/>
            <w:vAlign w:val="center"/>
          </w:tcPr>
          <w:p w14:paraId="1674B021" w14:textId="2C7B34DB" w:rsidR="006003A7" w:rsidRDefault="006003A7" w:rsidP="0001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3F2E17">
              <w:rPr>
                <w:sz w:val="20"/>
                <w:szCs w:val="20"/>
                <w:lang w:val="en-GB"/>
              </w:rPr>
              <w:t>3</w:t>
            </w:r>
            <w:r w:rsidR="00186822">
              <w:rPr>
                <w:sz w:val="20"/>
                <w:szCs w:val="20"/>
                <w:lang w:val="en-GB"/>
              </w:rPr>
              <w:t xml:space="preserve"> (</w:t>
            </w:r>
            <w:r w:rsidR="00CB56C6">
              <w:rPr>
                <w:sz w:val="20"/>
                <w:szCs w:val="20"/>
                <w:lang w:val="en-GB"/>
              </w:rPr>
              <w:t>1.6</w:t>
            </w:r>
            <w:r w:rsidR="00186822">
              <w:rPr>
                <w:sz w:val="20"/>
                <w:szCs w:val="20"/>
                <w:lang w:val="en-GB"/>
              </w:rPr>
              <w:t>%)</w:t>
            </w:r>
          </w:p>
          <w:p w14:paraId="68445332" w14:textId="366BF701" w:rsidR="00087C35" w:rsidRPr="00561F54" w:rsidRDefault="003F2E17" w:rsidP="0001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  <w:r w:rsidR="00087C35">
              <w:rPr>
                <w:sz w:val="20"/>
                <w:szCs w:val="20"/>
                <w:lang w:val="en-GB"/>
              </w:rPr>
              <w:t xml:space="preserve"> (</w:t>
            </w:r>
            <w:r w:rsidR="00CB56C6">
              <w:rPr>
                <w:sz w:val="20"/>
                <w:szCs w:val="20"/>
                <w:lang w:val="en-GB"/>
              </w:rPr>
              <w:t>3.3</w:t>
            </w:r>
            <w:r w:rsidR="00087C35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737" w:type="dxa"/>
            <w:vAlign w:val="center"/>
          </w:tcPr>
          <w:p w14:paraId="4BEBAD58" w14:textId="14807BFD" w:rsidR="006003A7" w:rsidRDefault="003F2E17" w:rsidP="0001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186822">
              <w:rPr>
                <w:sz w:val="20"/>
                <w:szCs w:val="20"/>
                <w:lang w:val="en-GB"/>
              </w:rPr>
              <w:t xml:space="preserve"> (0</w:t>
            </w:r>
            <w:r w:rsidR="00CB56C6">
              <w:rPr>
                <w:sz w:val="20"/>
                <w:szCs w:val="20"/>
                <w:lang w:val="en-GB"/>
              </w:rPr>
              <w:t>.3</w:t>
            </w:r>
            <w:r w:rsidR="00186822">
              <w:rPr>
                <w:sz w:val="20"/>
                <w:szCs w:val="20"/>
                <w:lang w:val="en-GB"/>
              </w:rPr>
              <w:t>%)</w:t>
            </w:r>
          </w:p>
          <w:p w14:paraId="20388573" w14:textId="7798CB6F" w:rsidR="00087C35" w:rsidRDefault="003F2E17" w:rsidP="0001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087C35">
              <w:rPr>
                <w:sz w:val="20"/>
                <w:szCs w:val="20"/>
                <w:lang w:val="en-GB"/>
              </w:rPr>
              <w:t xml:space="preserve"> (</w:t>
            </w:r>
            <w:r w:rsidR="00CB56C6">
              <w:rPr>
                <w:sz w:val="20"/>
                <w:szCs w:val="20"/>
                <w:lang w:val="en-GB"/>
              </w:rPr>
              <w:t>1.1</w:t>
            </w:r>
            <w:r w:rsidR="00087C35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736" w:type="dxa"/>
            <w:vAlign w:val="center"/>
          </w:tcPr>
          <w:p w14:paraId="33644FEA" w14:textId="76C4D27B" w:rsidR="006003A7" w:rsidRPr="00561F54" w:rsidRDefault="00CB56C6" w:rsidP="0001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  <w:r w:rsidR="002E02E9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24</w:t>
            </w:r>
            <w:r w:rsidR="002E02E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9.84</w:t>
            </w:r>
            <w:r w:rsidR="002E02E9">
              <w:rPr>
                <w:sz w:val="20"/>
                <w:szCs w:val="20"/>
              </w:rPr>
              <w:t>)</w:t>
            </w:r>
          </w:p>
        </w:tc>
        <w:tc>
          <w:tcPr>
            <w:tcW w:w="1737" w:type="dxa"/>
            <w:vAlign w:val="center"/>
          </w:tcPr>
          <w:p w14:paraId="2A5A9442" w14:textId="5CEE14BB" w:rsidR="006003A7" w:rsidRDefault="002E02E9" w:rsidP="0001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CB56C6">
              <w:rPr>
                <w:sz w:val="20"/>
                <w:szCs w:val="20"/>
              </w:rPr>
              <w:t>2</w:t>
            </w:r>
          </w:p>
        </w:tc>
      </w:tr>
    </w:tbl>
    <w:p w14:paraId="65A482FB" w14:textId="77777777" w:rsidR="00C93A91" w:rsidRDefault="00C93A91" w:rsidP="008D026E"/>
    <w:p w14:paraId="482B0ED5" w14:textId="77777777" w:rsidR="00834852" w:rsidRDefault="00834852" w:rsidP="00834852">
      <w:pPr>
        <w:rPr>
          <w:ins w:id="0" w:author="Sigg Silvan" w:date="2023-12-25T13:59:00Z"/>
          <w:lang w:val="en-US"/>
        </w:rPr>
      </w:pPr>
      <w:ins w:id="1" w:author="Sigg Silvan" w:date="2023-12-25T13:59:00Z">
        <w:r>
          <w:rPr>
            <w:lang w:val="en-US"/>
          </w:rPr>
          <w:t xml:space="preserve">Supplementary table 1: postoperative complications within 90 days postoperative of patients undergoing robot-assisted laparoscopic radical prostatectomy with and without ePLND. </w:t>
        </w:r>
      </w:ins>
    </w:p>
    <w:p w14:paraId="031EDBEF" w14:textId="484BDD9D" w:rsidR="00E12249" w:rsidRDefault="00E12249" w:rsidP="008D026E">
      <w:pPr>
        <w:rPr>
          <w:lang w:val="en-US"/>
        </w:rPr>
      </w:pPr>
      <w:r w:rsidRPr="00C93A91">
        <w:rPr>
          <w:lang w:val="en-US"/>
        </w:rPr>
        <w:t>*</w:t>
      </w:r>
      <w:r>
        <w:rPr>
          <w:lang w:val="en-US"/>
        </w:rPr>
        <w:t>c</w:t>
      </w:r>
      <w:r w:rsidRPr="009371CD">
        <w:rPr>
          <w:lang w:val="en-US"/>
        </w:rPr>
        <w:t xml:space="preserve">linically </w:t>
      </w:r>
      <w:r>
        <w:rPr>
          <w:lang w:val="en-US"/>
        </w:rPr>
        <w:t xml:space="preserve">relevant (symptoms or in need for intervention) </w:t>
      </w:r>
    </w:p>
    <w:p w14:paraId="2A57F8DB" w14:textId="55772F7C" w:rsidR="008D026E" w:rsidRPr="009371CD" w:rsidRDefault="00C93A91" w:rsidP="008D026E">
      <w:pPr>
        <w:rPr>
          <w:lang w:val="en-US"/>
        </w:rPr>
      </w:pPr>
      <w:r w:rsidRPr="00C93A91">
        <w:rPr>
          <w:lang w:val="en-US"/>
        </w:rPr>
        <w:t xml:space="preserve">EC: </w:t>
      </w:r>
      <w:r w:rsidR="0002625B">
        <w:rPr>
          <w:lang w:val="en-US"/>
        </w:rPr>
        <w:t>e</w:t>
      </w:r>
      <w:r w:rsidR="008D026E" w:rsidRPr="00C93A91">
        <w:rPr>
          <w:lang w:val="en-US"/>
        </w:rPr>
        <w:t>rythrocyte concentrate</w:t>
      </w:r>
      <w:r w:rsidRPr="00C93A91">
        <w:rPr>
          <w:lang w:val="en-US"/>
        </w:rPr>
        <w:t>,</w:t>
      </w:r>
      <w:r>
        <w:rPr>
          <w:lang w:val="en-US"/>
        </w:rPr>
        <w:t xml:space="preserve"> PLND: pelvic lymph node dissection, OR: odds ratio,</w:t>
      </w:r>
      <w:r w:rsidRPr="00C93A91">
        <w:rPr>
          <w:lang w:val="en-US"/>
        </w:rPr>
        <w:t xml:space="preserve"> </w:t>
      </w:r>
    </w:p>
    <w:p w14:paraId="14FF90A2" w14:textId="2B5C6574" w:rsidR="00BF4068" w:rsidRPr="009371CD" w:rsidRDefault="00BF4068">
      <w:pPr>
        <w:rPr>
          <w:lang w:val="en-US"/>
        </w:rPr>
      </w:pPr>
    </w:p>
    <w:sectPr w:rsidR="00BF4068" w:rsidRPr="009371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2EC37" w14:textId="77777777" w:rsidR="008F3498" w:rsidRDefault="008F3498" w:rsidP="00F31490">
      <w:pPr>
        <w:spacing w:after="0" w:line="240" w:lineRule="auto"/>
      </w:pPr>
      <w:r>
        <w:separator/>
      </w:r>
    </w:p>
  </w:endnote>
  <w:endnote w:type="continuationSeparator" w:id="0">
    <w:p w14:paraId="1377949A" w14:textId="77777777" w:rsidR="008F3498" w:rsidRDefault="008F3498" w:rsidP="00F31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3B9AA" w14:textId="77777777" w:rsidR="008F3498" w:rsidRDefault="008F3498" w:rsidP="00F31490">
      <w:pPr>
        <w:spacing w:after="0" w:line="240" w:lineRule="auto"/>
      </w:pPr>
      <w:r>
        <w:separator/>
      </w:r>
    </w:p>
  </w:footnote>
  <w:footnote w:type="continuationSeparator" w:id="0">
    <w:p w14:paraId="3319EA28" w14:textId="77777777" w:rsidR="008F3498" w:rsidRDefault="008F3498" w:rsidP="00F314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8610E2"/>
    <w:multiLevelType w:val="hybridMultilevel"/>
    <w:tmpl w:val="D7266DC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610216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igg Silvan">
    <w15:presenceInfo w15:providerId="AD" w15:userId="S::silvan.sigg@luks.ch::6dfd736c-8164-4c87-a95d-2523ec2202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E5F"/>
    <w:rsid w:val="00010701"/>
    <w:rsid w:val="0002625B"/>
    <w:rsid w:val="00026346"/>
    <w:rsid w:val="000368F4"/>
    <w:rsid w:val="00062385"/>
    <w:rsid w:val="00087C35"/>
    <w:rsid w:val="000C6103"/>
    <w:rsid w:val="000D369C"/>
    <w:rsid w:val="000D7F88"/>
    <w:rsid w:val="00123178"/>
    <w:rsid w:val="00174B1E"/>
    <w:rsid w:val="00186822"/>
    <w:rsid w:val="00254D3F"/>
    <w:rsid w:val="002A6482"/>
    <w:rsid w:val="002D0F4A"/>
    <w:rsid w:val="002D297C"/>
    <w:rsid w:val="002D42A6"/>
    <w:rsid w:val="002E02E9"/>
    <w:rsid w:val="002F5A9D"/>
    <w:rsid w:val="00304E18"/>
    <w:rsid w:val="00345635"/>
    <w:rsid w:val="003F2E17"/>
    <w:rsid w:val="0049006B"/>
    <w:rsid w:val="004A06C8"/>
    <w:rsid w:val="004B327D"/>
    <w:rsid w:val="00561F54"/>
    <w:rsid w:val="00573710"/>
    <w:rsid w:val="005B064E"/>
    <w:rsid w:val="005B6423"/>
    <w:rsid w:val="005E7A9D"/>
    <w:rsid w:val="006003A7"/>
    <w:rsid w:val="006119A9"/>
    <w:rsid w:val="006372C0"/>
    <w:rsid w:val="00643905"/>
    <w:rsid w:val="00662A11"/>
    <w:rsid w:val="00673D8B"/>
    <w:rsid w:val="006870B8"/>
    <w:rsid w:val="006D40FD"/>
    <w:rsid w:val="0070075B"/>
    <w:rsid w:val="00705130"/>
    <w:rsid w:val="00737D7C"/>
    <w:rsid w:val="00755185"/>
    <w:rsid w:val="00785D85"/>
    <w:rsid w:val="007C6492"/>
    <w:rsid w:val="007E12D6"/>
    <w:rsid w:val="007E4E5F"/>
    <w:rsid w:val="007E5401"/>
    <w:rsid w:val="0082674F"/>
    <w:rsid w:val="00834852"/>
    <w:rsid w:val="00880C97"/>
    <w:rsid w:val="008A7157"/>
    <w:rsid w:val="008A7BE0"/>
    <w:rsid w:val="008B2BA0"/>
    <w:rsid w:val="008C7647"/>
    <w:rsid w:val="008D026E"/>
    <w:rsid w:val="008D63E3"/>
    <w:rsid w:val="008E3B5E"/>
    <w:rsid w:val="008F3498"/>
    <w:rsid w:val="009371CD"/>
    <w:rsid w:val="00946B90"/>
    <w:rsid w:val="00987FFB"/>
    <w:rsid w:val="00994FF4"/>
    <w:rsid w:val="009A0C63"/>
    <w:rsid w:val="009A0D90"/>
    <w:rsid w:val="009A7C35"/>
    <w:rsid w:val="009B1E2E"/>
    <w:rsid w:val="009B4CB2"/>
    <w:rsid w:val="009D384A"/>
    <w:rsid w:val="00A15356"/>
    <w:rsid w:val="00A5184F"/>
    <w:rsid w:val="00A6443E"/>
    <w:rsid w:val="00A87CA7"/>
    <w:rsid w:val="00A92067"/>
    <w:rsid w:val="00AA08E9"/>
    <w:rsid w:val="00AD4738"/>
    <w:rsid w:val="00B051DC"/>
    <w:rsid w:val="00B36316"/>
    <w:rsid w:val="00B87885"/>
    <w:rsid w:val="00BA7BD9"/>
    <w:rsid w:val="00BD0137"/>
    <w:rsid w:val="00BE02B0"/>
    <w:rsid w:val="00BE4F92"/>
    <w:rsid w:val="00BF4068"/>
    <w:rsid w:val="00C05695"/>
    <w:rsid w:val="00C21CB5"/>
    <w:rsid w:val="00C45722"/>
    <w:rsid w:val="00C53566"/>
    <w:rsid w:val="00C91129"/>
    <w:rsid w:val="00C93A91"/>
    <w:rsid w:val="00C9559E"/>
    <w:rsid w:val="00CB56C6"/>
    <w:rsid w:val="00CC05B3"/>
    <w:rsid w:val="00CD7C8D"/>
    <w:rsid w:val="00D3078A"/>
    <w:rsid w:val="00D42EB6"/>
    <w:rsid w:val="00D61559"/>
    <w:rsid w:val="00DC6545"/>
    <w:rsid w:val="00DD33B3"/>
    <w:rsid w:val="00E12249"/>
    <w:rsid w:val="00E13837"/>
    <w:rsid w:val="00E57CCC"/>
    <w:rsid w:val="00EB55D2"/>
    <w:rsid w:val="00F31490"/>
    <w:rsid w:val="00F43992"/>
    <w:rsid w:val="00F5104D"/>
    <w:rsid w:val="00F615F9"/>
    <w:rsid w:val="00F725F4"/>
    <w:rsid w:val="00F955FE"/>
    <w:rsid w:val="00FA77EE"/>
    <w:rsid w:val="00FB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F50F43"/>
  <w15:chartTrackingRefBased/>
  <w15:docId w15:val="{B3C757A9-44D7-4FF4-A56A-0F3B93266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314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1490"/>
  </w:style>
  <w:style w:type="paragraph" w:styleId="Fuzeile">
    <w:name w:val="footer"/>
    <w:basedOn w:val="Standard"/>
    <w:link w:val="FuzeileZchn"/>
    <w:uiPriority w:val="99"/>
    <w:unhideWhenUsed/>
    <w:rsid w:val="00F314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149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40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4068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D42EB6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D42EB6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4A0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8C764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010701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868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868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8682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68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68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 Sigg</dc:creator>
  <cp:keywords/>
  <dc:description/>
  <cp:lastModifiedBy>Sigg Silvan</cp:lastModifiedBy>
  <cp:revision>4</cp:revision>
  <dcterms:created xsi:type="dcterms:W3CDTF">2023-12-25T12:45:00Z</dcterms:created>
  <dcterms:modified xsi:type="dcterms:W3CDTF">2023-12-25T12:59:00Z</dcterms:modified>
</cp:coreProperties>
</file>